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5.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Significantly differentiating metabolites between prostate cancer (PCa) bone metastases and bone metastases from other cancers</w:t>
      </w:r>
      <w:r>
        <w:rPr>
          <w:rFonts w:cs="Times New Roman" w:ascii="Times New Roman" w:hAnsi="Times New Roman"/>
          <w:bCs/>
          <w:sz w:val="24"/>
          <w:szCs w:val="24"/>
          <w:lang w:val="en-GB" w:eastAsia="en-US"/>
        </w:rPr>
        <w:t>.</w:t>
      </w:r>
    </w:p>
    <w:tbl>
      <w:tblPr>
        <w:tblW w:w="8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8"/>
        <w:gridCol w:w="1134"/>
        <w:gridCol w:w="2268"/>
      </w:tblGrid>
      <w:tr>
        <w:trPr>
          <w:trHeight w:val="525" w:hRule="atLeast"/>
        </w:trPr>
        <w:tc>
          <w:tcPr>
            <w:tcW w:w="511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Metabolite 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Increase/Decreas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US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PCa vs. BCa, KCa, and SC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†</w:t>
            </w: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holestero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&lt;0.0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Fumar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Threon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Ser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myo-Inosito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Phenylalan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Tyros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Threon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reatin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3033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arbohydrate and Carbohydrate conjugate (RI:182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Hypoxanth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Linole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Inos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Alcohols (RI:169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Lys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Mal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350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Val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48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81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Adenos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yste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370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Inosito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itr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&lt;0.0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50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01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59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Urid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Pyroglutam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4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yst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7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myo-Inositol-1-phosphat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lutam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360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Ornith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uan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6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ucleoside and Nucleoside conjugate (RI:28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5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3.RI:200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20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2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4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arbohydrate and Carbohydrate conjugate (RI:353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2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lyceric acid-3-phosphat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2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arbohydrate and Carbohydrate conjugate (RI:183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300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14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6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Hexadecano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lutam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lycer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5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alpha-Tocophero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Ole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2-Aminoadip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Organic acid (RI:136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7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23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8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34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6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38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Phosphor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3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Leuc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24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67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Ure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53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72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4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Significant changes defined as VIP &gt; 0.9 in OPLS-DA or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 P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&lt; 0.05, Mann Whitney U-test, indicated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with arrow. RI = Retention Index. </w:t>
      </w:r>
      <w:r>
        <w:rPr>
          <w:rFonts w:cs="Times New Roman" w:ascii="Times New Roman" w:hAnsi="Times New Roman"/>
          <w:sz w:val="20"/>
          <w:szCs w:val="20"/>
          <w:lang w:val="en-US"/>
        </w:rPr>
        <w:t>†Breast, kidney, and squamous cancer (BCa, KCa, SCa)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4:38:00Z</dcterms:created>
  <dc:creator>Your User Name</dc:creator>
  <dc:description/>
  <cp:keywords/>
  <dc:language>en-US</dc:language>
  <cp:lastModifiedBy>Your User Name</cp:lastModifiedBy>
  <dcterms:modified xsi:type="dcterms:W3CDTF">2010-11-12T14:38:00Z</dcterms:modified>
  <cp:revision>2</cp:revision>
  <dc:subject/>
  <dc:title/>
</cp:coreProperties>
</file>